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4163"/>
        <w:gridCol w:w="3667"/>
        <w:gridCol w:w="2568"/>
        <w:gridCol w:w="2340"/>
      </w:tblGrid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Studies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Procedures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Radiofarmaceutical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ACHI cod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  <w:t>Heart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Myocardial perfusion  (SPECT/gSPECT, rest, stress)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tetrofosmin, Tc-99m sestamibi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303-00, 61303-01,61307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Myocardial viability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l-20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90910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First pass angiocardiography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20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5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Myocardial inervation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23 MIBG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90910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Gated equilibrium radionuclide ventriculography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labeled RBC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13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2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  <w:t>Bone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Whole body (WB+local), three-phase scans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Tc-99m phosphonates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21-00, 61446-0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9, 2010, 2011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Bone marrow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Tc-99m labeled monoclonal antibodies, colloids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45-00, 61441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9, 2011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Brain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ransporter imaging  (DAT)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23 ioflupane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02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erfusion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HMPAO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02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0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Brain death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DTPA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05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Lung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erfusion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MAA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28-00 ,613438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6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Ventilation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DTPA, Tc-99m technegas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40-00, 613438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6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  <w:t>Kidney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Renography, Diuretic renography, Captopril studies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MAG3, Tc-99m DTPA, I-131 OIH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386-00, 61390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  <w:t>(genitourinary)</w:t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Cortical scan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DMSA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386-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Renography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DTPA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386-00, 61393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Direct/indirect radionuclide cystography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, Tc-99m MAG3 (DTPA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397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hr-HR"/>
              </w:rPr>
              <w:t>Thyroid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Scan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73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I-131 (whole body, diagnostic-oncology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I-1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26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Uptake and scan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I-131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73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Gastrointestinal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Bleeding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labeled RBC, colloids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64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07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iver hemangioma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labeled RBC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56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iver + spleen (RES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colloids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52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Spleen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heat-damaged RBC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56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Hepatic (SPECT, oncology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n-111 octreotide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96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Hepatobiliary scintigraphy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IDA derivatives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60-00, 61360-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Meckel's diverticulum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68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07</w:t>
            </w:r>
          </w:p>
        </w:tc>
      </w:tr>
      <w:tr>
        <w:trPr>
          <w:trHeight w:val="463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nflammation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abeled monoclonal antibo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(planar+SPECT, WB + local)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NCA-95 Ab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33-00, 61434-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54-00, 61457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2, 2013</w:t>
            </w:r>
          </w:p>
        </w:tc>
      </w:tr>
      <w:tr>
        <w:trPr>
          <w:trHeight w:val="186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Ga-67 (WB, local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Ga-67 citrate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29-00, 61454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2, 2013</w:t>
            </w:r>
          </w:p>
        </w:tc>
      </w:tr>
      <w:tr>
        <w:trPr>
          <w:trHeight w:val="274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abeled leukocytes (planar+SPECT)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n-111 oxine, Tc-99m HMPAO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61445-00, 61441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hr-HR"/>
              </w:rPr>
              <w:t>2009, 2011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Endocrine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Adrenal (medulla)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23 MIBG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84-00, 61485-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Adrenal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 MIBG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84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Adrenal cortical scan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 NP-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84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NET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octreotide,  In-111 octreotide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96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arathyroid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sestamibi, Tl-201, pertechnetat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80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Salivary gland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ertechnetate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372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01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acrimal ducts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ertechnetate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pertechnetate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95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01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Lymphoscintigraphy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Sentinel node + peripheral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c-99m nanocolloid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69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05</w:t>
            </w:r>
          </w:p>
        </w:tc>
      </w:tr>
      <w:tr>
        <w:trPr>
          <w:trHeight w:val="511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Oncology (excl. thyroid, bone, NET)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ET/CT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F-18 FDG, F-18 choline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90905-0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Miscellaneous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RBC mass, plasma, blood volume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Cr-51 chromate, Tc-99m HSA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2500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863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Schilling's test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Co-57, Co-58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1515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863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CSF flow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n-11 DTPA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61409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Renal clearance (GF, blood sampling)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Cr-51 EDTA, Tc-99m DTPA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2524-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863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80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Studies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Procedures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Radiofarmaceutical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  <w:t>ACHI cod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Radionuclide therapy</w:t>
            </w:r>
          </w:p>
        </w:tc>
        <w:tc>
          <w:tcPr>
            <w:tcW w:w="4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Thyroid</w:t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 therapy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6009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795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Benign (hyperthyroidism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Malignant (thyroid remnant ablation, metastases)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Hematologic</w:t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Refractory B-cell NHL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Y-90 ibritumomab tiuxetan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6003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795</w:t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Bone metastases</w:t>
            </w:r>
          </w:p>
        </w:tc>
        <w:tc>
          <w:tcPr>
            <w:tcW w:w="4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Palliation of pain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Sm-153 lexidronam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6018-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795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Neuroendocrine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MTC, pheochromocytoma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I-131 MIBG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6009-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hr-H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hr-HR"/>
              </w:rPr>
              <w:t>179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23:00Z</dcterms:created>
  <dc:creator>Mario</dc:creator>
  <dc:description/>
  <cp:keywords/>
  <dc:language>en-US</dc:language>
  <cp:lastModifiedBy>xx</cp:lastModifiedBy>
  <dcterms:modified xsi:type="dcterms:W3CDTF">2011-05-14T18:09:00Z</dcterms:modified>
  <cp:revision>35</cp:revision>
  <dc:subject/>
  <dc:title/>
</cp:coreProperties>
</file>